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0CA7C" w14:textId="77777777" w:rsidR="00CB46E1" w:rsidRDefault="00CB46E1">
      <w:pPr>
        <w:spacing w:line="240" w:lineRule="auto"/>
        <w:rPr>
          <w:b/>
          <w:lang w:val="en-US"/>
        </w:rPr>
      </w:pPr>
      <w:bookmarkStart w:id="0" w:name="_GoBack"/>
      <w:bookmarkEnd w:id="0"/>
    </w:p>
    <w:p w14:paraId="63E4D0CF" w14:textId="77777777" w:rsidR="00CB46E1" w:rsidRPr="007B5D9B" w:rsidRDefault="007B5D9B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CB46E1" w:rsidRPr="007B5D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</w:t>
      </w:r>
      <w:r w:rsidR="00CB46E1" w:rsidRPr="007B5D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verage </w:t>
      </w:r>
      <w:r w:rsidR="000E01F7" w:rsidRPr="007B5D9B">
        <w:rPr>
          <w:rFonts w:ascii="Times New Roman" w:hAnsi="Times New Roman" w:cs="Times New Roman"/>
          <w:bCs/>
          <w:sz w:val="24"/>
          <w:szCs w:val="24"/>
          <w:lang w:val="en-US"/>
        </w:rPr>
        <w:t>proportion</w:t>
      </w:r>
      <w:r w:rsidR="00CB46E1" w:rsidRPr="007B5D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pixels per tissue in the 24 slices of the training dat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B46E1" w:rsidRPr="007B5D9B">
        <w:rPr>
          <w:rFonts w:ascii="Times New Roman" w:hAnsi="Times New Roman" w:cs="Times New Roman"/>
          <w:bCs/>
          <w:sz w:val="24"/>
          <w:szCs w:val="24"/>
          <w:lang w:val="en-US"/>
        </w:rPr>
        <w:t>set.</w:t>
      </w:r>
    </w:p>
    <w:p w14:paraId="5C2B8644" w14:textId="77777777" w:rsidR="00CB46E1" w:rsidRPr="007B5D9B" w:rsidRDefault="00CB46E1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516"/>
        <w:gridCol w:w="1457"/>
        <w:gridCol w:w="1560"/>
      </w:tblGrid>
      <w:tr w:rsidR="007B5D9B" w:rsidRPr="00880047" w14:paraId="367BC840" w14:textId="77777777" w:rsidTr="007B5D9B">
        <w:trPr>
          <w:jc w:val="center"/>
        </w:trPr>
        <w:tc>
          <w:tcPr>
            <w:tcW w:w="0" w:type="auto"/>
            <w:vMerge w:val="restart"/>
            <w:vAlign w:val="bottom"/>
          </w:tcPr>
          <w:p w14:paraId="0CCABC38" w14:textId="77777777" w:rsidR="007B5D9B" w:rsidRPr="007B5D9B" w:rsidRDefault="007B5D9B" w:rsidP="007B5D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ssue type</w:t>
            </w:r>
          </w:p>
        </w:tc>
        <w:tc>
          <w:tcPr>
            <w:tcW w:w="0" w:type="auto"/>
            <w:vMerge w:val="restart"/>
            <w:vAlign w:val="bottom"/>
          </w:tcPr>
          <w:p w14:paraId="58A357D4" w14:textId="77777777" w:rsidR="007B5D9B" w:rsidRPr="007B5D9B" w:rsidRDefault="007B5D9B" w:rsidP="007B5D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of items</w:t>
            </w:r>
            <w:r w:rsidRPr="007B5D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017" w:type="dxa"/>
            <w:gridSpan w:val="2"/>
            <w:vAlign w:val="bottom"/>
          </w:tcPr>
          <w:p w14:paraId="0D6D55A8" w14:textId="77777777" w:rsidR="007B5D9B" w:rsidRPr="007B5D9B" w:rsidRDefault="007B5D9B" w:rsidP="007B5D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portion of pixels in slice</w:t>
            </w:r>
          </w:p>
        </w:tc>
      </w:tr>
      <w:tr w:rsidR="007B5D9B" w:rsidRPr="007B5D9B" w14:paraId="2C5917F0" w14:textId="77777777" w:rsidTr="007B5D9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BE1E42" w14:textId="77777777" w:rsidR="007B5D9B" w:rsidRPr="007B5D9B" w:rsidRDefault="007B5D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9BB01B" w14:textId="77777777" w:rsidR="007B5D9B" w:rsidRPr="007B5D9B" w:rsidRDefault="007B5D9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54BFC563" w14:textId="77777777" w:rsidR="007B5D9B" w:rsidRPr="007B5D9B" w:rsidRDefault="007B5D9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C044F0A" w14:textId="77777777" w:rsidR="007B5D9B" w:rsidRPr="007B5D9B" w:rsidRDefault="007B5D9B" w:rsidP="007B5D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n</w:t>
            </w:r>
            <w:r w:rsidRPr="007B5D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Max</w:t>
            </w:r>
          </w:p>
        </w:tc>
      </w:tr>
      <w:tr w:rsidR="00CB46E1" w:rsidRPr="007B5D9B" w14:paraId="25E10D5D" w14:textId="77777777" w:rsidTr="00040F6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0F81BD7" w14:textId="77777777" w:rsidR="00CB46E1" w:rsidRPr="007B5D9B" w:rsidRDefault="00CB46E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0F625" w14:textId="77777777" w:rsidR="00CB46E1" w:rsidRPr="007B5D9B" w:rsidRDefault="00040F63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31FFF123" w14:textId="77777777" w:rsidR="00CB46E1" w:rsidRPr="007B5D9B" w:rsidRDefault="00D61C3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9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2D2A3C1" w14:textId="77777777" w:rsidR="00CB46E1" w:rsidRPr="007B5D9B" w:rsidRDefault="007B5D9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01–</w:t>
            </w:r>
            <w:r w:rsidR="00D61C3B"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25</w:t>
            </w:r>
          </w:p>
        </w:tc>
      </w:tr>
      <w:tr w:rsidR="00CB46E1" w:rsidRPr="007B5D9B" w14:paraId="79BCA668" w14:textId="77777777" w:rsidTr="00040F63">
        <w:trPr>
          <w:jc w:val="center"/>
        </w:trPr>
        <w:tc>
          <w:tcPr>
            <w:tcW w:w="0" w:type="auto"/>
          </w:tcPr>
          <w:p w14:paraId="45CA71FD" w14:textId="77777777" w:rsidR="00CB46E1" w:rsidRPr="007B5D9B" w:rsidRDefault="00CB46E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irspace</w:t>
            </w:r>
          </w:p>
        </w:tc>
        <w:tc>
          <w:tcPr>
            <w:tcW w:w="0" w:type="auto"/>
          </w:tcPr>
          <w:p w14:paraId="0283E283" w14:textId="5EF0F414" w:rsidR="00CB46E1" w:rsidRPr="007B5D9B" w:rsidRDefault="007B5D9B" w:rsidP="00735FB1">
            <w:pPr>
              <w:tabs>
                <w:tab w:val="left" w:pos="600"/>
                <w:tab w:val="center" w:pos="650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color w:val="1F3763" w:themeColor="accent1" w:themeShade="7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—</w:t>
            </w:r>
          </w:p>
        </w:tc>
        <w:tc>
          <w:tcPr>
            <w:tcW w:w="1457" w:type="dxa"/>
          </w:tcPr>
          <w:p w14:paraId="189568C6" w14:textId="77777777" w:rsidR="00CB46E1" w:rsidRPr="007B5D9B" w:rsidRDefault="00D61C3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560" w:type="dxa"/>
          </w:tcPr>
          <w:p w14:paraId="36E13BB7" w14:textId="77777777" w:rsidR="00CB46E1" w:rsidRPr="007B5D9B" w:rsidRDefault="007B5D9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89–</w:t>
            </w:r>
            <w:r w:rsidR="00D61C3B"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82</w:t>
            </w:r>
          </w:p>
        </w:tc>
      </w:tr>
      <w:tr w:rsidR="00D61C3B" w:rsidRPr="007B5D9B" w14:paraId="71C257BD" w14:textId="77777777" w:rsidTr="00040F63">
        <w:trPr>
          <w:jc w:val="center"/>
        </w:trPr>
        <w:tc>
          <w:tcPr>
            <w:tcW w:w="0" w:type="auto"/>
          </w:tcPr>
          <w:p w14:paraId="5548D632" w14:textId="77777777" w:rsidR="00D61C3B" w:rsidRPr="007B5D9B" w:rsidRDefault="00D61C3B" w:rsidP="00D61C3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sophyll cells</w:t>
            </w:r>
          </w:p>
        </w:tc>
        <w:tc>
          <w:tcPr>
            <w:tcW w:w="0" w:type="auto"/>
          </w:tcPr>
          <w:p w14:paraId="664E2416" w14:textId="77777777" w:rsidR="00D61C3B" w:rsidRPr="007B5D9B" w:rsidRDefault="007B5D9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—</w:t>
            </w:r>
          </w:p>
        </w:tc>
        <w:tc>
          <w:tcPr>
            <w:tcW w:w="1457" w:type="dxa"/>
          </w:tcPr>
          <w:p w14:paraId="5ECB5DB8" w14:textId="77777777" w:rsidR="00D61C3B" w:rsidRPr="007B5D9B" w:rsidRDefault="00D61C3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21</w:t>
            </w:r>
          </w:p>
        </w:tc>
        <w:tc>
          <w:tcPr>
            <w:tcW w:w="1560" w:type="dxa"/>
          </w:tcPr>
          <w:p w14:paraId="3AD7541B" w14:textId="77777777" w:rsidR="00D61C3B" w:rsidRPr="007B5D9B" w:rsidRDefault="007B5D9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70–</w:t>
            </w:r>
            <w:r w:rsidR="00D61C3B"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17</w:t>
            </w:r>
          </w:p>
        </w:tc>
      </w:tr>
      <w:tr w:rsidR="00D61C3B" w:rsidRPr="007B5D9B" w14:paraId="5495853F" w14:textId="77777777" w:rsidTr="00040F63">
        <w:trPr>
          <w:jc w:val="center"/>
        </w:trPr>
        <w:tc>
          <w:tcPr>
            <w:tcW w:w="0" w:type="auto"/>
          </w:tcPr>
          <w:p w14:paraId="47ACD5E3" w14:textId="77777777" w:rsidR="00D61C3B" w:rsidRPr="007B5D9B" w:rsidRDefault="00D61C3B" w:rsidP="00D61C3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pidermis</w:t>
            </w:r>
          </w:p>
        </w:tc>
        <w:tc>
          <w:tcPr>
            <w:tcW w:w="0" w:type="auto"/>
          </w:tcPr>
          <w:p w14:paraId="4C96326A" w14:textId="77777777" w:rsidR="00D61C3B" w:rsidRPr="007B5D9B" w:rsidRDefault="00040F63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457" w:type="dxa"/>
          </w:tcPr>
          <w:p w14:paraId="3918FB41" w14:textId="77777777" w:rsidR="00D61C3B" w:rsidRPr="007B5D9B" w:rsidRDefault="00D61C3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59</w:t>
            </w:r>
          </w:p>
        </w:tc>
        <w:tc>
          <w:tcPr>
            <w:tcW w:w="1560" w:type="dxa"/>
          </w:tcPr>
          <w:p w14:paraId="0E6BB1ED" w14:textId="77777777" w:rsidR="00D61C3B" w:rsidRPr="007B5D9B" w:rsidRDefault="007B5D9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44–</w:t>
            </w:r>
            <w:r w:rsidR="00D61C3B"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80</w:t>
            </w:r>
          </w:p>
        </w:tc>
      </w:tr>
      <w:tr w:rsidR="00D61C3B" w:rsidRPr="007B5D9B" w14:paraId="73A5FF40" w14:textId="77777777" w:rsidTr="00040F63">
        <w:trPr>
          <w:jc w:val="center"/>
        </w:trPr>
        <w:tc>
          <w:tcPr>
            <w:tcW w:w="0" w:type="auto"/>
          </w:tcPr>
          <w:p w14:paraId="0725ABEA" w14:textId="77777777" w:rsidR="00D61C3B" w:rsidRPr="007B5D9B" w:rsidRDefault="00D61C3B" w:rsidP="00D61C3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undle sheaths</w:t>
            </w:r>
          </w:p>
        </w:tc>
        <w:tc>
          <w:tcPr>
            <w:tcW w:w="0" w:type="auto"/>
          </w:tcPr>
          <w:p w14:paraId="4B40E44F" w14:textId="77777777" w:rsidR="00D61C3B" w:rsidRPr="007B5D9B" w:rsidRDefault="00040F63" w:rsidP="007B5D9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57" w:type="dxa"/>
          </w:tcPr>
          <w:p w14:paraId="13837C4D" w14:textId="77777777" w:rsidR="00D61C3B" w:rsidRPr="007B5D9B" w:rsidRDefault="00D61C3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560" w:type="dxa"/>
          </w:tcPr>
          <w:p w14:paraId="36444208" w14:textId="77777777" w:rsidR="00D61C3B" w:rsidRPr="007B5D9B" w:rsidRDefault="007B5D9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1–</w:t>
            </w:r>
            <w:r w:rsidR="00D61C3B"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32</w:t>
            </w:r>
          </w:p>
        </w:tc>
      </w:tr>
      <w:tr w:rsidR="00D61C3B" w:rsidRPr="007B5D9B" w14:paraId="2E7CF597" w14:textId="77777777" w:rsidTr="00040F63">
        <w:trPr>
          <w:jc w:val="center"/>
        </w:trPr>
        <w:tc>
          <w:tcPr>
            <w:tcW w:w="0" w:type="auto"/>
          </w:tcPr>
          <w:p w14:paraId="423E2BFE" w14:textId="77777777" w:rsidR="00D61C3B" w:rsidRPr="007B5D9B" w:rsidRDefault="00D61C3B" w:rsidP="00D61C3B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eins</w:t>
            </w:r>
          </w:p>
        </w:tc>
        <w:tc>
          <w:tcPr>
            <w:tcW w:w="0" w:type="auto"/>
          </w:tcPr>
          <w:p w14:paraId="662A7EEC" w14:textId="77777777" w:rsidR="00D61C3B" w:rsidRPr="007B5D9B" w:rsidRDefault="007B5D9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–</w:t>
            </w:r>
            <w:r w:rsidR="00040F63"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57" w:type="dxa"/>
          </w:tcPr>
          <w:p w14:paraId="075400CD" w14:textId="77777777" w:rsidR="00D61C3B" w:rsidRPr="007B5D9B" w:rsidRDefault="00D61C3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560" w:type="dxa"/>
          </w:tcPr>
          <w:p w14:paraId="3CAF5C84" w14:textId="77777777" w:rsidR="00D61C3B" w:rsidRPr="007B5D9B" w:rsidRDefault="007B5D9B" w:rsidP="00040F6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5–</w:t>
            </w:r>
            <w:r w:rsidR="00D61C3B" w:rsidRPr="007B5D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2</w:t>
            </w:r>
          </w:p>
        </w:tc>
      </w:tr>
    </w:tbl>
    <w:p w14:paraId="0AE68032" w14:textId="77777777" w:rsidR="00040F63" w:rsidRPr="007B5D9B" w:rsidRDefault="00040F63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80DA0E0" w14:textId="0629134C" w:rsidR="00CB7389" w:rsidRPr="00A93FC6" w:rsidRDefault="00D61C3B" w:rsidP="00A93FC6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B5D9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7B5D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umber of separate items sharing the same label present in the slice. For airspace and mesophyll cells, </w:t>
      </w:r>
      <w:r w:rsidR="00040F63" w:rsidRPr="007B5D9B">
        <w:rPr>
          <w:rFonts w:ascii="Times New Roman" w:hAnsi="Times New Roman" w:cs="Times New Roman"/>
          <w:bCs/>
          <w:sz w:val="24"/>
          <w:szCs w:val="24"/>
          <w:lang w:val="en-US"/>
        </w:rPr>
        <w:t>generally all the pixels are connected, with many small regions disconnected.</w:t>
      </w:r>
    </w:p>
    <w:sectPr w:rsidR="00CB7389" w:rsidRPr="00A93FC6">
      <w:headerReference w:type="default" r:id="rId7"/>
      <w:pgSz w:w="12240" w:h="15840"/>
      <w:pgMar w:top="1440" w:right="1440" w:bottom="1440" w:left="1440" w:header="1417" w:footer="1417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6702267" w15:done="0"/>
  <w15:commentEx w15:paraId="467319F0" w15:paraIdParent="1670226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16F70" w16cex:dateUtc="2020-07-09T08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702267" w16cid:durableId="22B16F33"/>
  <w16cid:commentId w16cid:paraId="467319F0" w16cid:durableId="22B16F7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A484E7" w14:textId="77777777" w:rsidR="00CD09D4" w:rsidRDefault="00CD09D4">
      <w:pPr>
        <w:spacing w:line="240" w:lineRule="auto"/>
      </w:pPr>
      <w:r>
        <w:separator/>
      </w:r>
    </w:p>
  </w:endnote>
  <w:endnote w:type="continuationSeparator" w:id="0">
    <w:p w14:paraId="607E5C7F" w14:textId="77777777" w:rsidR="00CD09D4" w:rsidRDefault="00CD09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33B43F" w14:textId="77777777" w:rsidR="00CD09D4" w:rsidRDefault="00CD09D4">
      <w:pPr>
        <w:spacing w:line="240" w:lineRule="auto"/>
      </w:pPr>
      <w:r>
        <w:separator/>
      </w:r>
    </w:p>
  </w:footnote>
  <w:footnote w:type="continuationSeparator" w:id="0">
    <w:p w14:paraId="47B7075F" w14:textId="77777777" w:rsidR="00CD09D4" w:rsidRDefault="00CD09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83BC38" w14:textId="77777777" w:rsidR="00252CA0" w:rsidRDefault="00F10411">
    <w:pPr>
      <w:rPr>
        <w:rFonts w:ascii="Times New Roman" w:hAnsi="Times New Roman" w:cs="Times New Roman"/>
      </w:rPr>
    </w:pPr>
    <w:r w:rsidRPr="007B5D9B">
      <w:rPr>
        <w:rFonts w:ascii="Times New Roman" w:hAnsi="Times New Roman" w:cs="Times New Roman"/>
      </w:rPr>
      <w:t>Théroux</w:t>
    </w:r>
    <w:r w:rsidR="007B5D9B" w:rsidRPr="007B5D9B">
      <w:rPr>
        <w:rFonts w:ascii="Times New Roman" w:hAnsi="Times New Roman" w:cs="Times New Roman"/>
      </w:rPr>
      <w:t xml:space="preserve">-Rancourt et al.—Applications in Plant Sciences 2020 8(7)—Data Supplement S1. Page 1 of 1 </w:t>
    </w:r>
  </w:p>
  <w:p w14:paraId="33D870DC" w14:textId="1ABCCC8A" w:rsidR="007B5D9B" w:rsidRPr="007B5D9B" w:rsidRDefault="007B5D9B" w:rsidP="009B10CB">
    <w:pPr>
      <w:pStyle w:val="Default"/>
    </w:pPr>
    <w:r>
      <w:t>DOI</w:t>
    </w:r>
    <w:r w:rsidR="009B10CB">
      <w:t xml:space="preserve"> </w:t>
    </w:r>
    <w:r w:rsidR="009B10CB">
      <w:rPr>
        <w:sz w:val="23"/>
        <w:szCs w:val="23"/>
      </w:rPr>
      <w:t>10.1002/aps3.113</w:t>
    </w:r>
    <w:r w:rsidR="00222C24">
      <w:rPr>
        <w:sz w:val="23"/>
        <w:szCs w:val="23"/>
      </w:rPr>
      <w:t>80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uillaume Théroux Rancourt">
    <w15:presenceInfo w15:providerId="AD" w15:userId="S::gtrancourt@office365.boku.ac.at::365d35c7-ed5a-4b51-999e-9157a9b758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411"/>
    <w:rsid w:val="00040F63"/>
    <w:rsid w:val="00066561"/>
    <w:rsid w:val="000E01F7"/>
    <w:rsid w:val="00222C24"/>
    <w:rsid w:val="00244E80"/>
    <w:rsid w:val="002F0DD7"/>
    <w:rsid w:val="00735FB1"/>
    <w:rsid w:val="007B5D9B"/>
    <w:rsid w:val="00880047"/>
    <w:rsid w:val="008E35D2"/>
    <w:rsid w:val="009B10CB"/>
    <w:rsid w:val="00A71B0D"/>
    <w:rsid w:val="00A93FC6"/>
    <w:rsid w:val="00CB46E1"/>
    <w:rsid w:val="00CB7389"/>
    <w:rsid w:val="00CB7ECD"/>
    <w:rsid w:val="00CD09D4"/>
    <w:rsid w:val="00D61C3B"/>
    <w:rsid w:val="00EC0F6E"/>
    <w:rsid w:val="00F1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B9AD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411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5D9B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D9B"/>
    <w:rPr>
      <w:rFonts w:ascii="Arial" w:eastAsia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B5D9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D9B"/>
    <w:rPr>
      <w:rFonts w:ascii="Arial" w:eastAsia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B5D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D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D9B"/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D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D9B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D9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D9B"/>
    <w:rPr>
      <w:rFonts w:ascii="Lucida Grande" w:eastAsia="Arial" w:hAnsi="Lucida Grande" w:cs="Lucida Grande"/>
      <w:sz w:val="18"/>
      <w:szCs w:val="18"/>
    </w:rPr>
  </w:style>
  <w:style w:type="paragraph" w:customStyle="1" w:styleId="Default">
    <w:name w:val="Default"/>
    <w:rsid w:val="009B10C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411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5D9B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D9B"/>
    <w:rPr>
      <w:rFonts w:ascii="Arial" w:eastAsia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B5D9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D9B"/>
    <w:rPr>
      <w:rFonts w:ascii="Arial" w:eastAsia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B5D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D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D9B"/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D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D9B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D9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D9B"/>
    <w:rPr>
      <w:rFonts w:ascii="Lucida Grande" w:eastAsia="Arial" w:hAnsi="Lucida Grande" w:cs="Lucida Grande"/>
      <w:sz w:val="18"/>
      <w:szCs w:val="18"/>
    </w:rPr>
  </w:style>
  <w:style w:type="paragraph" w:customStyle="1" w:styleId="Default">
    <w:name w:val="Default"/>
    <w:rsid w:val="009B10C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5" Type="http://schemas.microsoft.com/office/2011/relationships/people" Target="people.xml"/><Relationship Id="rId16" Type="http://schemas.microsoft.com/office/2011/relationships/commentsExtended" Target="commentsExtended.xml"/><Relationship Id="rId17" Type="http://schemas.microsoft.com/office/2016/09/relationships/commentsIds" Target="commentsIds.xml"/><Relationship Id="rId18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Théroux Rancourt</dc:creator>
  <cp:keywords/>
  <dc:description/>
  <cp:lastModifiedBy>Beth Parada</cp:lastModifiedBy>
  <cp:revision>5</cp:revision>
  <dcterms:created xsi:type="dcterms:W3CDTF">2020-07-09T08:27:00Z</dcterms:created>
  <dcterms:modified xsi:type="dcterms:W3CDTF">2020-07-24T21:36:00Z</dcterms:modified>
</cp:coreProperties>
</file>